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F82" w:rsidRDefault="007C7F82" w:rsidP="007C7F82">
      <w:pPr>
        <w:jc w:val="center"/>
        <w:rPr>
          <w:rFonts w:ascii="Times New Roman" w:hAnsi="Times New Roman" w:cs="Times New Roman"/>
          <w:b/>
        </w:rPr>
      </w:pPr>
      <w:r w:rsidRPr="005D27BF">
        <w:rPr>
          <w:rFonts w:ascii="Times New Roman" w:hAnsi="Times New Roman" w:cs="Times New Roman"/>
        </w:rPr>
        <w:t xml:space="preserve">Table </w:t>
      </w:r>
      <w:proofErr w:type="spellStart"/>
      <w:r w:rsidR="00DC597F">
        <w:rPr>
          <w:rFonts w:ascii="Times New Roman" w:hAnsi="Times New Roman" w:cs="Times New Roman"/>
        </w:rPr>
        <w:t>S</w:t>
      </w:r>
      <w:r w:rsidRPr="005D27BF">
        <w:rPr>
          <w:rFonts w:ascii="Times New Roman" w:hAnsi="Times New Roman" w:cs="Times New Roman"/>
        </w:rPr>
        <w:t>1</w:t>
      </w:r>
      <w:proofErr w:type="spellEnd"/>
      <w:r w:rsidRPr="005D27BF">
        <w:rPr>
          <w:rFonts w:ascii="Times New Roman" w:hAnsi="Times New Roman" w:cs="Times New Roman"/>
        </w:rPr>
        <w:t>:</w:t>
      </w:r>
      <w:r w:rsidRPr="00170F22">
        <w:rPr>
          <w:rFonts w:ascii="Times New Roman" w:hAnsi="Times New Roman" w:cs="Times New Roman"/>
          <w:b/>
        </w:rPr>
        <w:t xml:space="preserve"> Regression Summaries</w:t>
      </w:r>
    </w:p>
    <w:p w:rsidR="007C7F82" w:rsidRDefault="007C7F82" w:rsidP="007C7F82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7C7F82" w:rsidRDefault="007C7F82" w:rsidP="007C7F82">
      <w:pPr>
        <w:rPr>
          <w:rFonts w:ascii="Times New Roman" w:hAnsi="Times New Roman" w:cs="Times New Roman"/>
          <w:b/>
        </w:rPr>
      </w:pPr>
    </w:p>
    <w:tbl>
      <w:tblPr>
        <w:tblW w:w="10337" w:type="dxa"/>
        <w:tblInd w:w="-480" w:type="dxa"/>
        <w:tblLook w:val="04A0"/>
      </w:tblPr>
      <w:tblGrid>
        <w:gridCol w:w="1180"/>
        <w:gridCol w:w="3570"/>
        <w:gridCol w:w="403"/>
        <w:gridCol w:w="1820"/>
        <w:gridCol w:w="1062"/>
        <w:gridCol w:w="1151"/>
        <w:gridCol w:w="1151"/>
      </w:tblGrid>
      <w:tr w:rsidR="007C7F82" w:rsidRPr="00170F22" w:rsidTr="00080306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Figure reference</w:t>
            </w:r>
          </w:p>
        </w:tc>
        <w:tc>
          <w:tcPr>
            <w:tcW w:w="35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Generalized Linear Model</w:t>
            </w:r>
          </w:p>
        </w:tc>
        <w:tc>
          <w:tcPr>
            <w:tcW w:w="4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Std Error</w:t>
            </w:r>
          </w:p>
        </w:tc>
        <w:tc>
          <w:tcPr>
            <w:tcW w:w="1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7C7F82" w:rsidRPr="00170F22" w:rsidTr="00080306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3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regrowth ~ hour of </w:t>
            </w: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4.456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2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14E-86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492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77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85E-82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growth ~ sorbitol treatment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3.75603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988592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43E-79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orbitol treatment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0.16096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80115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8.73E-90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regrowth ~ hour of </w:t>
            </w: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+ sorbitol treatment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6.79896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6690227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2.91E-24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0374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184091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80E-28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sorbitol treatment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11705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47433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136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B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growth ~ TMP remova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3.1579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75719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3.27E-72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MP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7772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87936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7.92E-91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B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growth ~ hour of Ile removal + TMP removal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5.514601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304622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3.01E-73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52046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18121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59E-44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TMP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0.018161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6196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3379019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C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growth ~ DNA content &gt;1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2.6544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163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3.74E-115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&gt;1C D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0807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3179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1.70E-106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regrowth ~ DNA content &gt; 2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2.3510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10211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2.66E-117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&gt;2C D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4298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8455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3.59E-81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Figure 4C &amp; 4D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regrowth ~ hour of </w:t>
            </w: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+ &gt;1C + &gt; 2C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2.767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2147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05E-38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proofErr w:type="spellStart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ile</w:t>
            </w:r>
            <w:proofErr w:type="spellEnd"/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 xml:space="preserve"> removal (h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077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0138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577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&gt;1C DN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412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784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5.38E-12</w:t>
            </w:r>
          </w:p>
        </w:tc>
      </w:tr>
      <w:tr w:rsidR="007C7F82" w:rsidRPr="00170F22" w:rsidTr="0008030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center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β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&gt;2C DN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-0.665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6987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F82" w:rsidRPr="00170F22" w:rsidRDefault="007C7F82" w:rsidP="00080306">
            <w:pPr>
              <w:jc w:val="right"/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</w:pPr>
            <w:r w:rsidRPr="00170F22">
              <w:rPr>
                <w:rFonts w:ascii="Helvetica" w:eastAsia="Times New Roman" w:hAnsi="Helvetica" w:cs="Calibri"/>
                <w:color w:val="000000"/>
                <w:sz w:val="16"/>
                <w:szCs w:val="16"/>
              </w:rPr>
              <w:t>0.341</w:t>
            </w:r>
          </w:p>
        </w:tc>
      </w:tr>
    </w:tbl>
    <w:p w:rsidR="0003293D" w:rsidRDefault="0003293D"/>
    <w:sectPr w:rsidR="0003293D" w:rsidSect="009B62D6">
      <w:headerReference w:type="default" r:id="rId6"/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40A5" w:rsidRDefault="007D40A5" w:rsidP="007D40A5">
      <w:r>
        <w:separator/>
      </w:r>
    </w:p>
  </w:endnote>
  <w:endnote w:type="continuationSeparator" w:id="0">
    <w:p w:rsidR="007D40A5" w:rsidRDefault="007D40A5" w:rsidP="007D40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35407414"/>
      <w:docPartObj>
        <w:docPartGallery w:val="Page Numbers (Bottom of Page)"/>
        <w:docPartUnique/>
      </w:docPartObj>
    </w:sdtPr>
    <w:sdtContent>
      <w:p w:rsidR="00E127E6" w:rsidRDefault="007D40A5" w:rsidP="004416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C7F8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127E6" w:rsidRDefault="009B62D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406610393"/>
      <w:docPartObj>
        <w:docPartGallery w:val="Page Numbers (Bottom of Page)"/>
        <w:docPartUnique/>
      </w:docPartObj>
    </w:sdtPr>
    <w:sdtContent>
      <w:p w:rsidR="00E127E6" w:rsidRDefault="007D40A5" w:rsidP="004416B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C7F82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B62D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127E6" w:rsidRDefault="009B62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40A5" w:rsidRDefault="007D40A5" w:rsidP="007D40A5">
      <w:r>
        <w:separator/>
      </w:r>
    </w:p>
  </w:footnote>
  <w:footnote w:type="continuationSeparator" w:id="0">
    <w:p w:rsidR="007D40A5" w:rsidRDefault="007D40A5" w:rsidP="007D40A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77A9" w:rsidRDefault="009B62D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7F82"/>
    <w:rsid w:val="0003293D"/>
    <w:rsid w:val="006D1066"/>
    <w:rsid w:val="007C7F82"/>
    <w:rsid w:val="007D40A5"/>
    <w:rsid w:val="009B62D6"/>
    <w:rsid w:val="00BD4F1C"/>
    <w:rsid w:val="00C51080"/>
    <w:rsid w:val="00CB1F01"/>
    <w:rsid w:val="00CC5A65"/>
    <w:rsid w:val="00CD039E"/>
    <w:rsid w:val="00D2520F"/>
    <w:rsid w:val="00DC597F"/>
    <w:rsid w:val="00EA2D9B"/>
    <w:rsid w:val="00F541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ourier New" w:eastAsiaTheme="minorHAnsi" w:hAnsi="Courier New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F82"/>
    <w:pPr>
      <w:spacing w:after="0" w:line="240" w:lineRule="auto"/>
    </w:pPr>
    <w:rPr>
      <w:rFonts w:asciiTheme="minorHAnsi" w:eastAsiaTheme="minorEastAsia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F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F82"/>
    <w:rPr>
      <w:rFonts w:asciiTheme="minorHAnsi" w:eastAsiaTheme="minorEastAsia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7C7F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F82"/>
    <w:rPr>
      <w:rFonts w:asciiTheme="minorHAnsi" w:eastAsiaTheme="minorEastAsia" w:hAnsiTheme="minorHAns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C7F82"/>
  </w:style>
  <w:style w:type="character" w:styleId="LineNumber">
    <w:name w:val="line number"/>
    <w:basedOn w:val="DefaultParagraphFont"/>
    <w:uiPriority w:val="99"/>
    <w:semiHidden/>
    <w:unhideWhenUsed/>
    <w:rsid w:val="007C7F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Jacobs Lorena</dc:creator>
  <cp:keywords/>
  <dc:description/>
  <cp:lastModifiedBy>0011692</cp:lastModifiedBy>
  <cp:revision>3</cp:revision>
  <dcterms:created xsi:type="dcterms:W3CDTF">2020-03-23T21:44:00Z</dcterms:created>
  <dcterms:modified xsi:type="dcterms:W3CDTF">2020-04-04T01:18:00Z</dcterms:modified>
</cp:coreProperties>
</file>